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11058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709"/>
        <w:gridCol w:w="1275"/>
        <w:gridCol w:w="709"/>
        <w:gridCol w:w="709"/>
        <w:gridCol w:w="1276"/>
        <w:gridCol w:w="708"/>
        <w:gridCol w:w="851"/>
        <w:gridCol w:w="1417"/>
        <w:gridCol w:w="709"/>
      </w:tblGrid>
      <w:tr w:rsidR="00373E43" w:rsidRPr="0057151B" w14:paraId="1B153421" w14:textId="77777777" w:rsidTr="003E73ED">
        <w:trPr>
          <w:jc w:val="center"/>
        </w:trPr>
        <w:tc>
          <w:tcPr>
            <w:tcW w:w="11058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3EAA01D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S3 </w:t>
            </w:r>
            <w:proofErr w:type="gramStart"/>
            <w:r w:rsidRPr="00571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gramEnd"/>
            <w:r w:rsidRPr="00571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gistic regression models of the characteristic GM and PSCI, unadjusted (model 1), adjusted for age (model 2), and adjusted for age and risk factors for PSCI (model 3)</w:t>
            </w:r>
          </w:p>
        </w:tc>
      </w:tr>
      <w:tr w:rsidR="00373E43" w:rsidRPr="0057151B" w14:paraId="4C2844A1" w14:textId="77777777" w:rsidTr="003E73ED">
        <w:trPr>
          <w:jc w:val="center"/>
        </w:trPr>
        <w:tc>
          <w:tcPr>
            <w:tcW w:w="2695" w:type="dxa"/>
            <w:vMerge w:val="restart"/>
            <w:tcBorders>
              <w:left w:val="nil"/>
              <w:right w:val="nil"/>
            </w:tcBorders>
            <w:vAlign w:val="center"/>
          </w:tcPr>
          <w:p w14:paraId="177D911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  <w:p w14:paraId="47349EB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693" w:type="dxa"/>
            <w:gridSpan w:val="3"/>
            <w:tcBorders>
              <w:left w:val="nil"/>
              <w:right w:val="nil"/>
            </w:tcBorders>
            <w:vAlign w:val="center"/>
          </w:tcPr>
          <w:p w14:paraId="48B9872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693" w:type="dxa"/>
            <w:gridSpan w:val="3"/>
            <w:tcBorders>
              <w:left w:val="nil"/>
              <w:right w:val="nil"/>
            </w:tcBorders>
            <w:vAlign w:val="center"/>
          </w:tcPr>
          <w:p w14:paraId="1082D79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  <w:vAlign w:val="center"/>
          </w:tcPr>
          <w:p w14:paraId="0696397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373E43" w:rsidRPr="0057151B" w14:paraId="34C9D615" w14:textId="77777777" w:rsidTr="003E73ED">
        <w:trPr>
          <w:jc w:val="center"/>
        </w:trPr>
        <w:tc>
          <w:tcPr>
            <w:tcW w:w="2695" w:type="dxa"/>
            <w:vMerge/>
            <w:tcBorders>
              <w:left w:val="nil"/>
              <w:right w:val="nil"/>
            </w:tcBorders>
            <w:vAlign w:val="center"/>
          </w:tcPr>
          <w:p w14:paraId="3FDDB49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767135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5D2FA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Pr="0057151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F99445" w14:textId="77777777" w:rsidR="00373E43" w:rsidRPr="0057151B" w:rsidRDefault="00373E43" w:rsidP="003E73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6BA184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C41FCF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A933B5E" w14:textId="77777777" w:rsidR="00373E43" w:rsidRPr="0057151B" w:rsidRDefault="00373E43" w:rsidP="003E73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596D9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CE685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869333" w14:textId="77777777" w:rsidR="00373E43" w:rsidRPr="0057151B" w:rsidRDefault="00373E43" w:rsidP="003E73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373E43" w:rsidRPr="0057151B" w14:paraId="683A075E" w14:textId="77777777" w:rsidTr="003E73ED">
        <w:trPr>
          <w:jc w:val="center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14:paraId="3E26B334" w14:textId="77777777" w:rsidR="00373E43" w:rsidRPr="0057151B" w:rsidRDefault="00373E43" w:rsidP="003E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15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DB5A7F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CFA3D1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705C32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31D043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B368EC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7109DB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37E85F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7E709F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575EE0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</w:tr>
      <w:tr w:rsidR="00373E43" w:rsidRPr="0057151B" w14:paraId="530FB185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862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1:first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5A5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883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F8C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DC3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8E4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71F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FCB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556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9D0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121A376E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253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2:secon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958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35E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885-1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F0C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B55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D90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846-9.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3A3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CF3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EB5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36-11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570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622</w:t>
            </w:r>
          </w:p>
        </w:tc>
      </w:tr>
      <w:tr w:rsidR="00373E43" w:rsidRPr="0057151B" w14:paraId="6671A48E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3DE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3:thir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3AB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3.5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1A6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95-12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048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C01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3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725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79-14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555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D89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12.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584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03-103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447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  <w:tr w:rsidR="00373E43" w:rsidRPr="0057151B" w14:paraId="2B43E423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CA2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247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0C2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B6E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50E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5C0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3AA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CE0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7C0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C27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0B11BD25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E030" w14:textId="77777777" w:rsidR="00373E43" w:rsidRPr="0057151B" w:rsidRDefault="00373E43" w:rsidP="003E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8A9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DE6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18E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C0B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1CE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A8A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F2B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3D1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5B9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</w:tc>
      </w:tr>
      <w:tr w:rsidR="00373E43" w:rsidRPr="0057151B" w14:paraId="02EB5197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E46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1:first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DA1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B28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A1D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67F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C8B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F76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87E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BD6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D8E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38AB875A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BF3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2:secon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2F2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9BA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311-9.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1CE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C63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399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99-10.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3B8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96C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600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23-9.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152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615</w:t>
            </w:r>
          </w:p>
        </w:tc>
      </w:tr>
      <w:tr w:rsidR="00373E43" w:rsidRPr="0057151B" w14:paraId="2CAEB8EF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64F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3:thir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D07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7.6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4D6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22-63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949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C1A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9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A25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1.012-81.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196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918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6.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BCF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53-167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3B6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58</w:t>
            </w:r>
          </w:p>
        </w:tc>
      </w:tr>
      <w:tr w:rsidR="00373E43" w:rsidRPr="0057151B" w14:paraId="76F899A6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6C7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ABB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36B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DCE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5C4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682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9D00" w14:textId="77777777" w:rsidR="00373E43" w:rsidRPr="0057151B" w:rsidRDefault="00373E43" w:rsidP="003E73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D40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FD6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7C5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3CAB06EC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6E2A" w14:textId="77777777" w:rsidR="00373E43" w:rsidRPr="0057151B" w:rsidRDefault="00373E43" w:rsidP="003E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K</w:t>
            </w:r>
            <w:r w:rsidRPr="005715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bsi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1AA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208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CD2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69D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70E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D5B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7CC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0FF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643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18</w:t>
            </w:r>
          </w:p>
        </w:tc>
      </w:tr>
      <w:tr w:rsidR="00373E43" w:rsidRPr="0057151B" w14:paraId="1E5263C2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5D4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1:first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786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EA6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48F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15B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0BC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2DB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218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979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AFD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4AEA1032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DA1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2:secon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DC0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F3E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76-13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6B3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007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BD8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898-12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B82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BC8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A94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93-67.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0C9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</w:tr>
      <w:tr w:rsidR="00373E43" w:rsidRPr="0057151B" w14:paraId="1F6F0BA1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1F5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3:thir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0F0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B75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430-5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741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C7B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68C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415-5.5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AE6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697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847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17-7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17C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</w:tc>
      </w:tr>
      <w:tr w:rsidR="00373E43" w:rsidRPr="0057151B" w14:paraId="2465DEBE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ED4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120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BB6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609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AE5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200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CAC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731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AB9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EFC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6A495E81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E800" w14:textId="77777777" w:rsidR="00373E43" w:rsidRPr="0057151B" w:rsidRDefault="00373E43" w:rsidP="003E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30419065"/>
            <w:r w:rsidRPr="005715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terobacteriaceae</w:t>
            </w:r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450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0A1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222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85F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27D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DA9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D17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5AD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A70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</w:tr>
      <w:tr w:rsidR="00373E43" w:rsidRPr="0057151B" w14:paraId="604562A8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661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1:first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310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E8D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323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EF2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9BD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01F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19A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B76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591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5AC55EC3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BEE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2:secon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08D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1.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5D1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357-5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394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B8B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74F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317-5.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EBF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0ED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3.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0D9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439-30.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943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30</w:t>
            </w:r>
          </w:p>
        </w:tc>
      </w:tr>
      <w:tr w:rsidR="00373E43" w:rsidRPr="0057151B" w14:paraId="0329880E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50C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3:thir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D33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B44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79-16.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284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7B9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5DF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834-14.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A2F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06E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59.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44C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2.677-1332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82C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</w:tr>
      <w:tr w:rsidR="00373E43" w:rsidRPr="0057151B" w14:paraId="38D6A49D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408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354B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678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3B0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29A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ADC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60A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801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223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575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461B5317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F15B" w14:textId="77777777" w:rsidR="00373E43" w:rsidRPr="0057151B" w:rsidRDefault="00373E43" w:rsidP="003E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15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ED2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BFE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4A7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CF3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DFC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AAF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8444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FEB2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C2E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</w:tr>
      <w:tr w:rsidR="00373E43" w:rsidRPr="0057151B" w14:paraId="4BDC2241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692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1:first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E82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7BC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907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9CF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B6B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A3A3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6DA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9D0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EAD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3E43" w:rsidRPr="0057151B" w14:paraId="6FCBF923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040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2:secon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A0B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59D6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07-6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452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BDE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7E3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49-5.5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02E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4CE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2.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FC1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100-64.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9A1C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573</w:t>
            </w:r>
          </w:p>
        </w:tc>
      </w:tr>
      <w:tr w:rsidR="00373E43" w:rsidRPr="0057151B" w14:paraId="0749AFA4" w14:textId="77777777" w:rsidTr="003E73ED">
        <w:trPr>
          <w:jc w:val="center"/>
        </w:trPr>
        <w:tc>
          <w:tcPr>
            <w:tcW w:w="2695" w:type="dxa"/>
            <w:tcBorders>
              <w:top w:val="nil"/>
              <w:left w:val="nil"/>
              <w:right w:val="nil"/>
            </w:tcBorders>
            <w:vAlign w:val="center"/>
          </w:tcPr>
          <w:p w14:paraId="7F21B32A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3:third</w:t>
            </w:r>
            <w:proofErr w:type="gram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AE35169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4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0DB70C6E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57-3.4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2647EE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4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4660EF5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A58A411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35-2.56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59B22ED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2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B97B697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6448630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027-34.3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DDCB648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5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7151B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</w:tc>
      </w:tr>
      <w:tr w:rsidR="00373E43" w:rsidRPr="0057151B" w14:paraId="31D4C9E1" w14:textId="77777777" w:rsidTr="003E73ED">
        <w:trPr>
          <w:jc w:val="center"/>
        </w:trPr>
        <w:tc>
          <w:tcPr>
            <w:tcW w:w="11058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30E3E4FF" w14:textId="77777777" w:rsidR="00373E43" w:rsidRPr="0057151B" w:rsidRDefault="00373E43" w:rsidP="003E73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Note: We divided the abundance of GM into trisection and used the first third as the reference category indicator. model 1, unadjusted; model 2, adjusted for age; model 3, adjusted for age, NIHSS score, stroke recurrenc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7151B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  <w:proofErr w:type="spellEnd"/>
            <w:r w:rsidRPr="0057151B">
              <w:rPr>
                <w:rFonts w:ascii="Times New Roman" w:hAnsi="Times New Roman" w:cs="Times New Roman"/>
                <w:sz w:val="24"/>
                <w:szCs w:val="24"/>
              </w:rPr>
              <w:t xml:space="preserve">, LA and brain atrophy. GM, gut microbiota; PSCI, post-stroke cognitive impairment; OR, odds ratio; 95% CI, 95% confidence interval. </w:t>
            </w:r>
          </w:p>
        </w:tc>
      </w:tr>
    </w:tbl>
    <w:p w14:paraId="45A3AD81" w14:textId="77777777" w:rsidR="00AA3681" w:rsidRPr="00373E43" w:rsidRDefault="00AA3681"/>
    <w:sectPr w:rsidR="00AA3681" w:rsidRPr="00373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8A5D96" w14:textId="77777777" w:rsidR="009B6CAD" w:rsidRDefault="009B6CAD" w:rsidP="00373E43">
      <w:r>
        <w:separator/>
      </w:r>
    </w:p>
  </w:endnote>
  <w:endnote w:type="continuationSeparator" w:id="0">
    <w:p w14:paraId="3565D210" w14:textId="77777777" w:rsidR="009B6CAD" w:rsidRDefault="009B6CAD" w:rsidP="00373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EAF08A" w14:textId="77777777" w:rsidR="009B6CAD" w:rsidRDefault="009B6CAD" w:rsidP="00373E43">
      <w:r>
        <w:separator/>
      </w:r>
    </w:p>
  </w:footnote>
  <w:footnote w:type="continuationSeparator" w:id="0">
    <w:p w14:paraId="21ED19B3" w14:textId="77777777" w:rsidR="009B6CAD" w:rsidRDefault="009B6CAD" w:rsidP="00373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58"/>
    <w:rsid w:val="00003252"/>
    <w:rsid w:val="0001494F"/>
    <w:rsid w:val="000219B4"/>
    <w:rsid w:val="000420FF"/>
    <w:rsid w:val="00042DA4"/>
    <w:rsid w:val="000729F5"/>
    <w:rsid w:val="00085C15"/>
    <w:rsid w:val="00092715"/>
    <w:rsid w:val="00092DCE"/>
    <w:rsid w:val="000B1B66"/>
    <w:rsid w:val="000B37F8"/>
    <w:rsid w:val="000B5E20"/>
    <w:rsid w:val="000D1B85"/>
    <w:rsid w:val="00101766"/>
    <w:rsid w:val="00102581"/>
    <w:rsid w:val="00104E33"/>
    <w:rsid w:val="001073EC"/>
    <w:rsid w:val="001243C3"/>
    <w:rsid w:val="001243C9"/>
    <w:rsid w:val="00156330"/>
    <w:rsid w:val="00174CCD"/>
    <w:rsid w:val="00176938"/>
    <w:rsid w:val="00180488"/>
    <w:rsid w:val="0018069B"/>
    <w:rsid w:val="00184958"/>
    <w:rsid w:val="00187498"/>
    <w:rsid w:val="00194547"/>
    <w:rsid w:val="001E7ECC"/>
    <w:rsid w:val="002005B9"/>
    <w:rsid w:val="00220FED"/>
    <w:rsid w:val="002232DE"/>
    <w:rsid w:val="002248D6"/>
    <w:rsid w:val="002315D6"/>
    <w:rsid w:val="00282B8B"/>
    <w:rsid w:val="002C2F7A"/>
    <w:rsid w:val="002D0653"/>
    <w:rsid w:val="002D317A"/>
    <w:rsid w:val="002E17F6"/>
    <w:rsid w:val="002E610F"/>
    <w:rsid w:val="003008AD"/>
    <w:rsid w:val="003100E4"/>
    <w:rsid w:val="003144E5"/>
    <w:rsid w:val="003144E8"/>
    <w:rsid w:val="00330844"/>
    <w:rsid w:val="003459C3"/>
    <w:rsid w:val="00373E43"/>
    <w:rsid w:val="00383584"/>
    <w:rsid w:val="003863C4"/>
    <w:rsid w:val="003C0E2A"/>
    <w:rsid w:val="003C4426"/>
    <w:rsid w:val="00400577"/>
    <w:rsid w:val="00402A9F"/>
    <w:rsid w:val="0040369E"/>
    <w:rsid w:val="004235FE"/>
    <w:rsid w:val="004342C3"/>
    <w:rsid w:val="00435158"/>
    <w:rsid w:val="00436A8A"/>
    <w:rsid w:val="004420E8"/>
    <w:rsid w:val="0048317E"/>
    <w:rsid w:val="00485FF4"/>
    <w:rsid w:val="004A0B18"/>
    <w:rsid w:val="004A563E"/>
    <w:rsid w:val="004F2619"/>
    <w:rsid w:val="00506A18"/>
    <w:rsid w:val="00511309"/>
    <w:rsid w:val="0051178C"/>
    <w:rsid w:val="00540812"/>
    <w:rsid w:val="00544883"/>
    <w:rsid w:val="00556072"/>
    <w:rsid w:val="00556DCD"/>
    <w:rsid w:val="005603B7"/>
    <w:rsid w:val="00561FE6"/>
    <w:rsid w:val="00563498"/>
    <w:rsid w:val="00587FE8"/>
    <w:rsid w:val="005B00AB"/>
    <w:rsid w:val="005B659B"/>
    <w:rsid w:val="005E07D1"/>
    <w:rsid w:val="005E1DBF"/>
    <w:rsid w:val="00600170"/>
    <w:rsid w:val="00612CE9"/>
    <w:rsid w:val="00614E9C"/>
    <w:rsid w:val="006239DC"/>
    <w:rsid w:val="00625F33"/>
    <w:rsid w:val="00637AEF"/>
    <w:rsid w:val="00651B03"/>
    <w:rsid w:val="00655BFA"/>
    <w:rsid w:val="00676AD7"/>
    <w:rsid w:val="00681DB7"/>
    <w:rsid w:val="00693B35"/>
    <w:rsid w:val="0069453A"/>
    <w:rsid w:val="006A1BE1"/>
    <w:rsid w:val="006A3322"/>
    <w:rsid w:val="006B41F9"/>
    <w:rsid w:val="006B6375"/>
    <w:rsid w:val="006D7469"/>
    <w:rsid w:val="006E6B08"/>
    <w:rsid w:val="007062C0"/>
    <w:rsid w:val="007072D0"/>
    <w:rsid w:val="00724039"/>
    <w:rsid w:val="007331F4"/>
    <w:rsid w:val="0074079E"/>
    <w:rsid w:val="00743A20"/>
    <w:rsid w:val="00744409"/>
    <w:rsid w:val="00745F90"/>
    <w:rsid w:val="00760DBD"/>
    <w:rsid w:val="00761AB3"/>
    <w:rsid w:val="007657D2"/>
    <w:rsid w:val="00782E15"/>
    <w:rsid w:val="007870EF"/>
    <w:rsid w:val="00787E4F"/>
    <w:rsid w:val="00792007"/>
    <w:rsid w:val="007B7D53"/>
    <w:rsid w:val="007C178B"/>
    <w:rsid w:val="007C7BA3"/>
    <w:rsid w:val="007D7CB8"/>
    <w:rsid w:val="007E37CB"/>
    <w:rsid w:val="007F6A0C"/>
    <w:rsid w:val="00841072"/>
    <w:rsid w:val="0084154F"/>
    <w:rsid w:val="008616E9"/>
    <w:rsid w:val="00873093"/>
    <w:rsid w:val="008A7810"/>
    <w:rsid w:val="008C4D10"/>
    <w:rsid w:val="008C58DB"/>
    <w:rsid w:val="008F1379"/>
    <w:rsid w:val="008F1449"/>
    <w:rsid w:val="009070F7"/>
    <w:rsid w:val="00907F0D"/>
    <w:rsid w:val="0091033A"/>
    <w:rsid w:val="009133D8"/>
    <w:rsid w:val="009136FC"/>
    <w:rsid w:val="00930627"/>
    <w:rsid w:val="0094625C"/>
    <w:rsid w:val="00953BED"/>
    <w:rsid w:val="00962206"/>
    <w:rsid w:val="00966BFE"/>
    <w:rsid w:val="009816B5"/>
    <w:rsid w:val="00984B5C"/>
    <w:rsid w:val="009A0392"/>
    <w:rsid w:val="009A69F8"/>
    <w:rsid w:val="009B2047"/>
    <w:rsid w:val="009B6CAD"/>
    <w:rsid w:val="009C1B87"/>
    <w:rsid w:val="009C4B86"/>
    <w:rsid w:val="009D3381"/>
    <w:rsid w:val="009D37EE"/>
    <w:rsid w:val="00A07798"/>
    <w:rsid w:val="00A232C2"/>
    <w:rsid w:val="00A30E0F"/>
    <w:rsid w:val="00A31F66"/>
    <w:rsid w:val="00A33412"/>
    <w:rsid w:val="00A42584"/>
    <w:rsid w:val="00A50E34"/>
    <w:rsid w:val="00A60E9C"/>
    <w:rsid w:val="00A70B21"/>
    <w:rsid w:val="00A802FB"/>
    <w:rsid w:val="00A9233A"/>
    <w:rsid w:val="00AA3681"/>
    <w:rsid w:val="00AF63CF"/>
    <w:rsid w:val="00B014A2"/>
    <w:rsid w:val="00B01EB3"/>
    <w:rsid w:val="00B15FD9"/>
    <w:rsid w:val="00B27DAD"/>
    <w:rsid w:val="00B363E0"/>
    <w:rsid w:val="00B4633C"/>
    <w:rsid w:val="00B4707C"/>
    <w:rsid w:val="00B55E5B"/>
    <w:rsid w:val="00B83B69"/>
    <w:rsid w:val="00B932C8"/>
    <w:rsid w:val="00B93D67"/>
    <w:rsid w:val="00BA17EB"/>
    <w:rsid w:val="00BA27BB"/>
    <w:rsid w:val="00BC348B"/>
    <w:rsid w:val="00BD538C"/>
    <w:rsid w:val="00BD5925"/>
    <w:rsid w:val="00C025CA"/>
    <w:rsid w:val="00C414B2"/>
    <w:rsid w:val="00C457A9"/>
    <w:rsid w:val="00C81DBB"/>
    <w:rsid w:val="00CA208B"/>
    <w:rsid w:val="00CA3AC2"/>
    <w:rsid w:val="00CC4D76"/>
    <w:rsid w:val="00CE18EE"/>
    <w:rsid w:val="00CE7FA2"/>
    <w:rsid w:val="00CF2B51"/>
    <w:rsid w:val="00D0444D"/>
    <w:rsid w:val="00D11FBF"/>
    <w:rsid w:val="00D1399E"/>
    <w:rsid w:val="00D562CB"/>
    <w:rsid w:val="00D67B62"/>
    <w:rsid w:val="00DA2FD3"/>
    <w:rsid w:val="00DA37C1"/>
    <w:rsid w:val="00DD67B2"/>
    <w:rsid w:val="00DE1804"/>
    <w:rsid w:val="00DE530A"/>
    <w:rsid w:val="00DE7964"/>
    <w:rsid w:val="00DF5D33"/>
    <w:rsid w:val="00E138CD"/>
    <w:rsid w:val="00E27B48"/>
    <w:rsid w:val="00E36D85"/>
    <w:rsid w:val="00E413C7"/>
    <w:rsid w:val="00E47387"/>
    <w:rsid w:val="00E625E7"/>
    <w:rsid w:val="00E6774E"/>
    <w:rsid w:val="00E71545"/>
    <w:rsid w:val="00E91CBA"/>
    <w:rsid w:val="00E935D7"/>
    <w:rsid w:val="00E96748"/>
    <w:rsid w:val="00EA7BF5"/>
    <w:rsid w:val="00EB2C97"/>
    <w:rsid w:val="00EC09D8"/>
    <w:rsid w:val="00EC7684"/>
    <w:rsid w:val="00F22239"/>
    <w:rsid w:val="00F24DFD"/>
    <w:rsid w:val="00F30EFD"/>
    <w:rsid w:val="00F853F0"/>
    <w:rsid w:val="00F91AE7"/>
    <w:rsid w:val="00FA36B2"/>
    <w:rsid w:val="00FB0373"/>
    <w:rsid w:val="00FC0BB1"/>
    <w:rsid w:val="00FE441C"/>
    <w:rsid w:val="00FE48FD"/>
    <w:rsid w:val="00FE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9E5FED-367E-4141-AD71-A49DBD80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E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E43"/>
    <w:rPr>
      <w:sz w:val="18"/>
      <w:szCs w:val="18"/>
    </w:rPr>
  </w:style>
  <w:style w:type="table" w:styleId="a7">
    <w:name w:val="Table Grid"/>
    <w:basedOn w:val="a1"/>
    <w:uiPriority w:val="39"/>
    <w:rsid w:val="00373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0-13T13:17:00Z</dcterms:created>
  <dcterms:modified xsi:type="dcterms:W3CDTF">2020-10-13T13:17:00Z</dcterms:modified>
</cp:coreProperties>
</file>